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F41CA" w14:textId="49BE91F0" w:rsidR="00CF7181" w:rsidRPr="00865FE8" w:rsidRDefault="00CF7181" w:rsidP="00CF7181">
      <w:pPr>
        <w:rPr>
          <w:rFonts w:ascii="Times New Roman" w:hAnsi="Times New Roman" w:cs="Times New Roman"/>
          <w:sz w:val="20"/>
          <w:szCs w:val="20"/>
        </w:rPr>
      </w:pPr>
      <w:r w:rsidRPr="00865FE8">
        <w:rPr>
          <w:rFonts w:ascii="Times New Roman" w:hAnsi="Times New Roman" w:cs="Times New Roman"/>
          <w:b/>
          <w:sz w:val="20"/>
          <w:szCs w:val="20"/>
        </w:rPr>
        <w:t>Table S</w:t>
      </w:r>
      <w:r w:rsidR="00865FE8" w:rsidRPr="00865FE8">
        <w:rPr>
          <w:rFonts w:ascii="Times New Roman" w:hAnsi="Times New Roman" w:cs="Times New Roman"/>
          <w:b/>
          <w:sz w:val="20"/>
          <w:szCs w:val="20"/>
        </w:rPr>
        <w:t>10</w:t>
      </w:r>
      <w:r w:rsidRPr="00865FE8">
        <w:rPr>
          <w:rFonts w:ascii="Times New Roman" w:hAnsi="Times New Roman" w:cs="Times New Roman"/>
          <w:sz w:val="20"/>
          <w:szCs w:val="20"/>
        </w:rPr>
        <w:t>.</w:t>
      </w:r>
      <w:r w:rsidRPr="00865FE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65FE8">
        <w:rPr>
          <w:rFonts w:ascii="Times New Roman" w:hAnsi="Times New Roman" w:cs="Times New Roman"/>
          <w:sz w:val="20"/>
          <w:szCs w:val="20"/>
        </w:rPr>
        <w:t>Scenario-based burden of disease assessment for subgroups of cases with HIV coinfection (A) and RR-TB (B). Parentheses indicate 95% UI in simulations of parametric uncertainty.</w:t>
      </w:r>
    </w:p>
    <w:p w14:paraId="40B0106B" w14:textId="1497A1E1" w:rsidR="00CF7181" w:rsidRPr="00865FE8" w:rsidRDefault="00CF7181" w:rsidP="00CF7181">
      <w:pPr>
        <w:rPr>
          <w:rFonts w:ascii="Times New Roman" w:hAnsi="Times New Roman" w:cs="Times New Roman"/>
          <w:sz w:val="20"/>
          <w:szCs w:val="20"/>
        </w:rPr>
      </w:pPr>
    </w:p>
    <w:p w14:paraId="1829FDA5" w14:textId="1DF472AB" w:rsidR="000F1D20" w:rsidRPr="00865FE8" w:rsidRDefault="000F1D20" w:rsidP="00CF718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65FE8">
        <w:rPr>
          <w:rFonts w:ascii="Times New Roman" w:hAnsi="Times New Roman" w:cs="Times New Roman"/>
          <w:b/>
          <w:bCs/>
          <w:sz w:val="20"/>
          <w:szCs w:val="20"/>
        </w:rPr>
        <w:t>A</w:t>
      </w:r>
    </w:p>
    <w:tbl>
      <w:tblPr>
        <w:tblpPr w:leftFromText="180" w:rightFromText="180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3751"/>
        <w:gridCol w:w="1373"/>
        <w:gridCol w:w="1405"/>
        <w:gridCol w:w="1612"/>
        <w:gridCol w:w="1571"/>
        <w:gridCol w:w="1847"/>
        <w:gridCol w:w="1391"/>
      </w:tblGrid>
      <w:tr w:rsidR="00CF7181" w:rsidRPr="00865FE8" w14:paraId="05BB221B" w14:textId="77777777" w:rsidTr="001F215A">
        <w:trPr>
          <w:trHeight w:val="320"/>
        </w:trPr>
        <w:tc>
          <w:tcPr>
            <w:tcW w:w="1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EEFD" w14:textId="77777777" w:rsidR="00CF7181" w:rsidRPr="00865FE8" w:rsidRDefault="00CF7181" w:rsidP="001F21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enario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3BD9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TB Death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C8CC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TB Attributable DALYs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398F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TB Programmatic Costs</w:t>
            </w:r>
          </w:p>
        </w:tc>
      </w:tr>
      <w:tr w:rsidR="00CF7181" w:rsidRPr="00865FE8" w14:paraId="5C929AF2" w14:textId="77777777" w:rsidTr="001F215A">
        <w:trPr>
          <w:trHeight w:val="320"/>
        </w:trPr>
        <w:tc>
          <w:tcPr>
            <w:tcW w:w="1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22B9" w14:textId="77777777" w:rsidR="00CF7181" w:rsidRPr="00865FE8" w:rsidRDefault="00CF7181" w:rsidP="001F21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06E5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6A6A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change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3BA6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 (thousands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32A8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chang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51B1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 (millions USD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B41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change</w:t>
            </w:r>
          </w:p>
        </w:tc>
      </w:tr>
      <w:tr w:rsidR="00CF7181" w:rsidRPr="00865FE8" w14:paraId="1658B995" w14:textId="77777777" w:rsidTr="001F215A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F4F0AA8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erence scenario</w:t>
            </w:r>
          </w:p>
        </w:tc>
      </w:tr>
      <w:tr w:rsidR="00CF7181" w:rsidRPr="00865FE8" w14:paraId="3CBC2058" w14:textId="77777777" w:rsidTr="001F215A">
        <w:trPr>
          <w:trHeight w:val="320"/>
        </w:trPr>
        <w:tc>
          <w:tcPr>
            <w:tcW w:w="1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47FE" w14:textId="77777777" w:rsidR="00CF7181" w:rsidRPr="00865FE8" w:rsidRDefault="00CF7181" w:rsidP="001F21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programmatic performanc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C453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0</w:t>
            </w:r>
          </w:p>
          <w:p w14:paraId="69AA70F4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20, 249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2173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0654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  <w:p w14:paraId="1B6B9E48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6.4, 38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FAD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A76F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  <w:p w14:paraId="38B31B2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3, 10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5C9F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CF7181" w:rsidRPr="00865FE8" w14:paraId="451292F3" w14:textId="77777777" w:rsidTr="001F215A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831AEFB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lternative scenarios</w:t>
            </w:r>
          </w:p>
        </w:tc>
      </w:tr>
      <w:tr w:rsidR="00CF7181" w:rsidRPr="00865FE8" w14:paraId="39BF8CF2" w14:textId="77777777" w:rsidTr="001F215A">
        <w:trPr>
          <w:trHeight w:val="320"/>
        </w:trPr>
        <w:tc>
          <w:tcPr>
            <w:tcW w:w="1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3DDB" w14:textId="77777777" w:rsidR="00CF7181" w:rsidRPr="00865FE8" w:rsidRDefault="00CF7181" w:rsidP="001F21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elays to diagnosi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E2A3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0</w:t>
            </w:r>
          </w:p>
          <w:p w14:paraId="2EEC463B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50, 84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160F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7.3</w:t>
            </w:r>
          </w:p>
          <w:p w14:paraId="2A0E0203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72.1, -61.1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E848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  <w:p w14:paraId="3E2EFF07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7, 11.4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8689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2.9</w:t>
            </w:r>
          </w:p>
          <w:p w14:paraId="45080B30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77.5, -67.8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0CF9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  <w:p w14:paraId="43D892CF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.4, 11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EDAF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  <w:p w14:paraId="149F2E4A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6, 26.3)</w:t>
            </w:r>
          </w:p>
        </w:tc>
      </w:tr>
      <w:tr w:rsidR="00CF7181" w:rsidRPr="00865FE8" w14:paraId="10BEB39D" w14:textId="77777777" w:rsidTr="001F215A">
        <w:trPr>
          <w:trHeight w:val="320"/>
        </w:trPr>
        <w:tc>
          <w:tcPr>
            <w:tcW w:w="1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055F" w14:textId="77777777" w:rsidR="00CF7181" w:rsidRPr="00865FE8" w:rsidRDefault="00CF7181" w:rsidP="001F21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alse negative diagnose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BEBC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0</w:t>
            </w:r>
          </w:p>
          <w:p w14:paraId="591B3F76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90, 244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73C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  <w:p w14:paraId="138D4276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4.8, -1.4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6B2E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</w:t>
            </w:r>
          </w:p>
          <w:p w14:paraId="5B8B9408" w14:textId="2398A4F3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5.7, 37</w:t>
            </w:r>
            <w:r w:rsidR="00A6330F"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EC52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</w:t>
            </w:r>
          </w:p>
          <w:p w14:paraId="6208D177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4.0, -1.2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AD9B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  <w:p w14:paraId="7008D1F2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4, 9.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2B6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  <w:p w14:paraId="336DA77A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1.3, 0.4)</w:t>
            </w:r>
          </w:p>
        </w:tc>
      </w:tr>
      <w:tr w:rsidR="00CF7181" w:rsidRPr="00865FE8" w14:paraId="0502FF1A" w14:textId="77777777" w:rsidTr="001F215A">
        <w:trPr>
          <w:trHeight w:val="320"/>
        </w:trPr>
        <w:tc>
          <w:tcPr>
            <w:tcW w:w="1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3BAA" w14:textId="77777777" w:rsidR="00CF7181" w:rsidRPr="00865FE8" w:rsidRDefault="00CF7181" w:rsidP="001F21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fampin resistance identified at initial diagnosi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DA59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0</w:t>
            </w:r>
          </w:p>
          <w:p w14:paraId="5A537042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20, 248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6B58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  <w:p w14:paraId="6750E0D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7, -0.2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6C95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</w:t>
            </w:r>
          </w:p>
          <w:p w14:paraId="448551FE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6.3, 37.9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4A26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  <w:p w14:paraId="31D47B95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6, -0.1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CC8F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  <w:p w14:paraId="70D56416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4, 9.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8D8A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16DBB031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6, 1.1)</w:t>
            </w:r>
          </w:p>
        </w:tc>
      </w:tr>
      <w:tr w:rsidR="00CF7181" w:rsidRPr="00865FE8" w14:paraId="3CD550BB" w14:textId="77777777" w:rsidTr="001F215A">
        <w:trPr>
          <w:trHeight w:val="320"/>
        </w:trPr>
        <w:tc>
          <w:tcPr>
            <w:tcW w:w="1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3DDE" w14:textId="77777777" w:rsidR="00CF7181" w:rsidRPr="00865FE8" w:rsidRDefault="00CF7181" w:rsidP="001F21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re-treatment loss to follow up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5B0B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0</w:t>
            </w:r>
          </w:p>
          <w:p w14:paraId="5B449654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10, 246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EC7B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  <w:p w14:paraId="6F480DF6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1.4, -0.8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8A22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  <w:p w14:paraId="255C0642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6.2, 37.6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C587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  <w:p w14:paraId="0C6EA4B0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1.2, -0.7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A2D9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  <w:p w14:paraId="12640712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4, 9.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05C6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  <w:p w14:paraId="3E9A344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4, 0.1)</w:t>
            </w:r>
          </w:p>
        </w:tc>
      </w:tr>
      <w:tr w:rsidR="00CF7181" w:rsidRPr="00865FE8" w14:paraId="4445149A" w14:textId="77777777" w:rsidTr="001F215A">
        <w:trPr>
          <w:trHeight w:val="320"/>
        </w:trPr>
        <w:tc>
          <w:tcPr>
            <w:tcW w:w="1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D8D8" w14:textId="77777777" w:rsidR="00CF7181" w:rsidRPr="00865FE8" w:rsidRDefault="00CF7181" w:rsidP="001F21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treatment loss to follow up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B82C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0</w:t>
            </w:r>
          </w:p>
          <w:p w14:paraId="1F5B6ACB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80, 235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BC80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4</w:t>
            </w:r>
          </w:p>
          <w:p w14:paraId="16782A4F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12.0, -5.3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C7D5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  <w:p w14:paraId="482DF385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.7, 35.7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178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0</w:t>
            </w:r>
          </w:p>
          <w:p w14:paraId="3A6834B8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10.1, -4.5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4F09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  <w:p w14:paraId="0ED3DE18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5, 9.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FFAE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  <w:p w14:paraId="0E8CA290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7, 3.8)</w:t>
            </w:r>
          </w:p>
        </w:tc>
      </w:tr>
      <w:tr w:rsidR="00CF7181" w:rsidRPr="00865FE8" w14:paraId="1E395CF4" w14:textId="77777777" w:rsidTr="001F215A">
        <w:trPr>
          <w:trHeight w:val="320"/>
        </w:trPr>
        <w:tc>
          <w:tcPr>
            <w:tcW w:w="1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2AD1" w14:textId="77777777" w:rsidR="00CF7181" w:rsidRPr="00865FE8" w:rsidRDefault="00CF7181" w:rsidP="001F21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treatment failur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69B8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0</w:t>
            </w:r>
          </w:p>
          <w:p w14:paraId="3AF390DC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90, 241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19AC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</w:t>
            </w:r>
          </w:p>
          <w:p w14:paraId="512A957A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6.5, -1.2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59C9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  <w:p w14:paraId="6D426682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5.3, 37.3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780C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</w:t>
            </w:r>
          </w:p>
          <w:p w14:paraId="2E0130B6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4.7, -1.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9379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  <w:p w14:paraId="3D449599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2, 9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E62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</w:t>
            </w:r>
          </w:p>
          <w:p w14:paraId="2E2A0CCA" w14:textId="3827F685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4.3, -1</w:t>
            </w:r>
            <w:r w:rsidR="006E22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F7181" w:rsidRPr="00865FE8" w14:paraId="2962469F" w14:textId="77777777" w:rsidTr="001F215A">
        <w:trPr>
          <w:trHeight w:val="320"/>
        </w:trPr>
        <w:tc>
          <w:tcPr>
            <w:tcW w:w="1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BFA1" w14:textId="77777777" w:rsidR="00CF7181" w:rsidRPr="00865FE8" w:rsidRDefault="00CF7181" w:rsidP="001F21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elays in retreatment after treatment failur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45CE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0</w:t>
            </w:r>
          </w:p>
          <w:p w14:paraId="5D1D99CB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00, 246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F628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</w:t>
            </w:r>
          </w:p>
          <w:p w14:paraId="076D4E93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2.8, -0.7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226A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  <w:p w14:paraId="5A70FB26" w14:textId="2951447D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6</w:t>
            </w:r>
            <w:r w:rsidR="00A6330F"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37.7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B4F3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  <w:p w14:paraId="61ADA771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2.1, -0.6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79BC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  <w:p w14:paraId="6033F969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5, 9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225C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  <w:p w14:paraId="64D70EDE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, 2.8)</w:t>
            </w:r>
          </w:p>
        </w:tc>
      </w:tr>
      <w:tr w:rsidR="00CF7181" w:rsidRPr="00865FE8" w14:paraId="2630420C" w14:textId="77777777" w:rsidTr="001F215A">
        <w:trPr>
          <w:trHeight w:val="320"/>
        </w:trPr>
        <w:tc>
          <w:tcPr>
            <w:tcW w:w="1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11C9" w14:textId="77777777" w:rsidR="00CF7181" w:rsidRPr="00865FE8" w:rsidRDefault="00CF7181" w:rsidP="001F21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ost-TB sequelae after TB cur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258F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0</w:t>
            </w:r>
          </w:p>
          <w:p w14:paraId="1B44BB1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20, 249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0B0C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9816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</w:t>
            </w:r>
          </w:p>
          <w:p w14:paraId="3B9E5DD5" w14:textId="4FA4C575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.3, 32</w:t>
            </w:r>
            <w:r w:rsidR="00A6330F"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860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7</w:t>
            </w:r>
          </w:p>
          <w:p w14:paraId="3B5D7A1D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27.7, -15.1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78C4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  <w:p w14:paraId="217F9C98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4, 9.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3F32" w14:textId="77777777" w:rsidR="00CF7181" w:rsidRPr="00865FE8" w:rsidRDefault="00CF7181" w:rsidP="001F21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</w:tbl>
    <w:p w14:paraId="73810A52" w14:textId="2BF3A3A0" w:rsidR="00F855E3" w:rsidRPr="00865FE8" w:rsidRDefault="00F855E3" w:rsidP="00CF7181">
      <w:pPr>
        <w:rPr>
          <w:rFonts w:ascii="Times New Roman" w:hAnsi="Times New Roman" w:cs="Times New Roman"/>
          <w:sz w:val="20"/>
          <w:szCs w:val="20"/>
        </w:rPr>
      </w:pPr>
    </w:p>
    <w:p w14:paraId="3CD90B44" w14:textId="77777777" w:rsidR="00F855E3" w:rsidRPr="00865FE8" w:rsidRDefault="00F855E3">
      <w:pPr>
        <w:rPr>
          <w:rFonts w:ascii="Times New Roman" w:hAnsi="Times New Roman" w:cs="Times New Roman"/>
          <w:sz w:val="20"/>
          <w:szCs w:val="20"/>
        </w:rPr>
      </w:pPr>
      <w:r w:rsidRPr="00865FE8">
        <w:rPr>
          <w:rFonts w:ascii="Times New Roman" w:hAnsi="Times New Roman" w:cs="Times New Roman"/>
          <w:sz w:val="20"/>
          <w:szCs w:val="20"/>
        </w:rPr>
        <w:br w:type="page"/>
      </w:r>
    </w:p>
    <w:p w14:paraId="733DFBD9" w14:textId="7AF4479A" w:rsidR="00CF7181" w:rsidRPr="00865FE8" w:rsidRDefault="00771D4B" w:rsidP="00CF718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65FE8">
        <w:rPr>
          <w:rFonts w:ascii="Times New Roman" w:hAnsi="Times New Roman" w:cs="Times New Roman"/>
          <w:b/>
          <w:bCs/>
          <w:sz w:val="20"/>
          <w:szCs w:val="20"/>
        </w:rPr>
        <w:lastRenderedPageBreak/>
        <w:t>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81"/>
        <w:gridCol w:w="1188"/>
        <w:gridCol w:w="1553"/>
        <w:gridCol w:w="1612"/>
        <w:gridCol w:w="1478"/>
        <w:gridCol w:w="1847"/>
        <w:gridCol w:w="1391"/>
      </w:tblGrid>
      <w:tr w:rsidR="00F855E3" w:rsidRPr="00865FE8" w14:paraId="0F6CE152" w14:textId="77777777" w:rsidTr="00F855E3">
        <w:trPr>
          <w:trHeight w:val="320"/>
        </w:trPr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A641" w14:textId="77777777" w:rsidR="00F855E3" w:rsidRPr="00865FE8" w:rsidRDefault="00F855E3" w:rsidP="00F85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enario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CBC0" w14:textId="77777777" w:rsidR="00F855E3" w:rsidRPr="00865FE8" w:rsidRDefault="00F855E3" w:rsidP="00F85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TB Deaths</w:t>
            </w: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712C" w14:textId="77777777" w:rsidR="00F855E3" w:rsidRPr="00865FE8" w:rsidRDefault="00F855E3" w:rsidP="00F85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TB Attributable DALYs</w:t>
            </w:r>
          </w:p>
        </w:tc>
        <w:tc>
          <w:tcPr>
            <w:tcW w:w="11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7874" w14:textId="77777777" w:rsidR="00F855E3" w:rsidRPr="00865FE8" w:rsidRDefault="00F855E3" w:rsidP="00F85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TB </w:t>
            </w:r>
            <w:proofErr w:type="spellStart"/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gammatic</w:t>
            </w:r>
            <w:proofErr w:type="spellEnd"/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sts</w:t>
            </w:r>
          </w:p>
        </w:tc>
      </w:tr>
      <w:tr w:rsidR="00F855E3" w:rsidRPr="00865FE8" w14:paraId="7F7EF57E" w14:textId="77777777" w:rsidTr="00F855E3">
        <w:trPr>
          <w:trHeight w:val="320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BED5" w14:textId="77777777" w:rsidR="00F855E3" w:rsidRPr="00865FE8" w:rsidRDefault="00F855E3" w:rsidP="00F85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EC7D" w14:textId="77777777" w:rsidR="00F855E3" w:rsidRPr="00865FE8" w:rsidRDefault="00F855E3" w:rsidP="00F85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3B98" w14:textId="77777777" w:rsidR="00F855E3" w:rsidRPr="00865FE8" w:rsidRDefault="00F855E3" w:rsidP="00F85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chang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1B4D" w14:textId="77777777" w:rsidR="00F855E3" w:rsidRPr="00865FE8" w:rsidRDefault="00F855E3" w:rsidP="00F85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 (thousands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0DCC" w14:textId="77777777" w:rsidR="00F855E3" w:rsidRPr="00865FE8" w:rsidRDefault="00F855E3" w:rsidP="00F85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chang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271F" w14:textId="77777777" w:rsidR="00F855E3" w:rsidRPr="00865FE8" w:rsidRDefault="00F855E3" w:rsidP="00F85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 (millions USD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AC34" w14:textId="77777777" w:rsidR="00F855E3" w:rsidRPr="00865FE8" w:rsidRDefault="00F855E3" w:rsidP="00F85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change</w:t>
            </w:r>
          </w:p>
        </w:tc>
      </w:tr>
      <w:tr w:rsidR="00F855E3" w:rsidRPr="00865FE8" w14:paraId="519FBACA" w14:textId="77777777" w:rsidTr="00F855E3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49CE23B" w14:textId="77777777" w:rsidR="00F855E3" w:rsidRPr="00865FE8" w:rsidRDefault="00F855E3" w:rsidP="00F85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erence scenario</w:t>
            </w:r>
          </w:p>
        </w:tc>
      </w:tr>
      <w:tr w:rsidR="00F855E3" w:rsidRPr="00865FE8" w14:paraId="033CBC99" w14:textId="77777777" w:rsidTr="00F855E3">
        <w:trPr>
          <w:trHeight w:val="320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AA8D" w14:textId="77777777" w:rsidR="00F855E3" w:rsidRPr="00865FE8" w:rsidRDefault="00F855E3" w:rsidP="00F85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programmatic performanc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2B60" w14:textId="44B4E36D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  <w:p w14:paraId="2814D4E4" w14:textId="6D91F6E2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90, 42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F76F" w14:textId="77777777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140C" w14:textId="6A85A23D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  <w:p w14:paraId="781C3789" w14:textId="3AB928F5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5, 11.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7748" w14:textId="77777777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A286" w14:textId="23ADEF9B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  <w:p w14:paraId="1A6BF062" w14:textId="31601F18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0, 16.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9061" w14:textId="77777777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F855E3" w:rsidRPr="00865FE8" w14:paraId="658D73B1" w14:textId="77777777" w:rsidTr="00F855E3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C1BE783" w14:textId="77777777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lternative scenarios</w:t>
            </w:r>
          </w:p>
        </w:tc>
      </w:tr>
      <w:tr w:rsidR="00F855E3" w:rsidRPr="00865FE8" w14:paraId="2D10841F" w14:textId="77777777" w:rsidTr="00F855E3">
        <w:trPr>
          <w:trHeight w:val="320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3BBE" w14:textId="77777777" w:rsidR="00F855E3" w:rsidRPr="00865FE8" w:rsidRDefault="00F855E3" w:rsidP="00F85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elays to diagnosi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E0B3" w14:textId="62CDC0EF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  <w:p w14:paraId="4AACDE2F" w14:textId="41C1AB50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0, 33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57E4" w14:textId="0A6F7070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3</w:t>
            </w:r>
          </w:p>
          <w:p w14:paraId="64D49C25" w14:textId="69526541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28.7, -16.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F7B9" w14:textId="70392378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  <w:p w14:paraId="4B7726EF" w14:textId="48766AF4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0, 8.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FAAA" w14:textId="5B12A7EE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</w:t>
            </w:r>
          </w:p>
          <w:p w14:paraId="351D8374" w14:textId="17D116F9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32.9, -19.8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9CED" w14:textId="75C140AE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  <w:p w14:paraId="4848D0CE" w14:textId="3A88E178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.1, 18.1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E386" w14:textId="11DB50A5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  <w:p w14:paraId="2C7F5C9B" w14:textId="6B446796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5, 15.0)</w:t>
            </w:r>
          </w:p>
        </w:tc>
      </w:tr>
      <w:tr w:rsidR="00F855E3" w:rsidRPr="00865FE8" w14:paraId="74C9856B" w14:textId="77777777" w:rsidTr="00F855E3">
        <w:trPr>
          <w:trHeight w:val="320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5C9F" w14:textId="77777777" w:rsidR="00F855E3" w:rsidRPr="00865FE8" w:rsidRDefault="00F855E3" w:rsidP="00F85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alse negative diagnos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1B2F" w14:textId="25B1801E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  <w:p w14:paraId="155324EB" w14:textId="5119F530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80, 41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496D" w14:textId="258CBEE4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  <w:p w14:paraId="31BC073D" w14:textId="304F812C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2.0, -0.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85D6" w14:textId="2383E8F4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  <w:p w14:paraId="156E8E06" w14:textId="7CBF076B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5, 11.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6521" w14:textId="168C8DFE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</w:t>
            </w:r>
          </w:p>
          <w:p w14:paraId="4D4B2E02" w14:textId="621F2C0A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2.1, -0.6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61B9" w14:textId="29300957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  <w:p w14:paraId="5830D48C" w14:textId="6D16EBE3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0, 16.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108B" w14:textId="32E30DB2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  <w:p w14:paraId="6456E62F" w14:textId="4C93533C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, 1.0)</w:t>
            </w:r>
          </w:p>
        </w:tc>
      </w:tr>
      <w:tr w:rsidR="00F855E3" w:rsidRPr="00865FE8" w14:paraId="6EC90C14" w14:textId="77777777" w:rsidTr="00F855E3">
        <w:trPr>
          <w:trHeight w:val="320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4CBC" w14:textId="77777777" w:rsidR="00F855E3" w:rsidRPr="00865FE8" w:rsidRDefault="00F855E3" w:rsidP="00F85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fampicin resistance identified at initial diagnosi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EBF0" w14:textId="4B913D41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  <w:p w14:paraId="765CB3AB" w14:textId="0F7FD7BB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0, 33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6F90" w14:textId="1DE7CD6B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2</w:t>
            </w:r>
          </w:p>
          <w:p w14:paraId="5D658C33" w14:textId="32DCCFA3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28.4, -10.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1F70" w14:textId="60C03D70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  <w:p w14:paraId="1BC05BB8" w14:textId="74F74738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5, 9.4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7106" w14:textId="4A01DB09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6</w:t>
            </w:r>
          </w:p>
          <w:p w14:paraId="3D8B577E" w14:textId="74D99999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26.1, -9.6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2BD9" w14:textId="443CD0F2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  <w:p w14:paraId="25A858B6" w14:textId="5D05AC3B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.6, 15.8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ADB9" w14:textId="6C28A43C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</w:t>
            </w:r>
          </w:p>
          <w:p w14:paraId="46601316" w14:textId="03A085FB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12.2, 6.2)</w:t>
            </w:r>
          </w:p>
        </w:tc>
      </w:tr>
      <w:tr w:rsidR="00F855E3" w:rsidRPr="00865FE8" w14:paraId="29F412A9" w14:textId="77777777" w:rsidTr="00F855E3">
        <w:trPr>
          <w:trHeight w:val="320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5A58" w14:textId="77777777" w:rsidR="00F855E3" w:rsidRPr="00865FE8" w:rsidRDefault="00F855E3" w:rsidP="00F85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re-treatment loss to follow up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B9FC" w14:textId="6E318735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  <w:p w14:paraId="2D53BE35" w14:textId="7DFF2934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90, 42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CF2C" w14:textId="7D1CEE5E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  <w:p w14:paraId="00B4C1BD" w14:textId="63C2CEDD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6, -0.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4F4F" w14:textId="59F17E90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  <w:p w14:paraId="317911E7" w14:textId="7AE6DB55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5, 11.7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5958" w14:textId="2091423E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  <w:p w14:paraId="0CB0A523" w14:textId="558AE97E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6, -0.3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EAEA" w14:textId="7FA6F586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  <w:p w14:paraId="6FBBE300" w14:textId="37780A8F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0, 16.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D7F6" w14:textId="43260DF1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  <w:p w14:paraId="160070CC" w14:textId="0C556D40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, 0.3)</w:t>
            </w:r>
          </w:p>
        </w:tc>
      </w:tr>
      <w:tr w:rsidR="00F855E3" w:rsidRPr="00865FE8" w14:paraId="1FA11152" w14:textId="77777777" w:rsidTr="00F855E3">
        <w:trPr>
          <w:trHeight w:val="320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9AFD" w14:textId="77777777" w:rsidR="00F855E3" w:rsidRPr="00865FE8" w:rsidRDefault="00F855E3" w:rsidP="00F85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treatment loss to follow up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0127" w14:textId="25F19E8F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  <w:p w14:paraId="2E529B3A" w14:textId="6ED7C964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70, 38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CE78" w14:textId="415C9CC8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</w:t>
            </w:r>
          </w:p>
          <w:p w14:paraId="3219C634" w14:textId="25C6B17D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12.5, -6.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5366" w14:textId="18F76D6A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  <w:p w14:paraId="21D59355" w14:textId="19E42DE4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0, 10.5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31C1" w14:textId="672D3D4B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2</w:t>
            </w:r>
          </w:p>
          <w:p w14:paraId="1981E093" w14:textId="396C6541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12.4, -6.7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72D7" w14:textId="4D955284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  <w:p w14:paraId="26911FD3" w14:textId="2FF5DA1E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3, 17.1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BB15" w14:textId="748B7DD9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  <w:p w14:paraId="287EB2E0" w14:textId="5305DC8C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, 6.2)</w:t>
            </w:r>
          </w:p>
        </w:tc>
      </w:tr>
      <w:tr w:rsidR="00F855E3" w:rsidRPr="00865FE8" w14:paraId="14CDC4BA" w14:textId="77777777" w:rsidTr="00F855E3">
        <w:trPr>
          <w:trHeight w:val="320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3762" w14:textId="77777777" w:rsidR="00F855E3" w:rsidRPr="00865FE8" w:rsidRDefault="00F855E3" w:rsidP="00F85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treatment failur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D6F2" w14:textId="2667DD41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  <w:p w14:paraId="18B34DBF" w14:textId="697730DF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80, 40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3DFD" w14:textId="799FBDFB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</w:t>
            </w:r>
          </w:p>
          <w:p w14:paraId="31BA5322" w14:textId="0B64A511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6.3, -2.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AC1E" w14:textId="00484F4E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  <w:p w14:paraId="54140DEA" w14:textId="50A96C83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3, 11.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BF16" w14:textId="71172665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</w:t>
            </w:r>
          </w:p>
          <w:p w14:paraId="2066A1F0" w14:textId="41026300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5.5, -2.3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1126" w14:textId="2028E057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  <w:p w14:paraId="1C5F40C4" w14:textId="4FEB4F96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.7, 15.6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FA9F" w14:textId="5B331DD4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</w:t>
            </w:r>
          </w:p>
          <w:p w14:paraId="0D446B1C" w14:textId="2217CE67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6.9, -2.8)</w:t>
            </w:r>
          </w:p>
        </w:tc>
      </w:tr>
      <w:tr w:rsidR="00F855E3" w:rsidRPr="00865FE8" w14:paraId="38133DFE" w14:textId="77777777" w:rsidTr="00F855E3">
        <w:trPr>
          <w:trHeight w:val="320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C5D9" w14:textId="77777777" w:rsidR="00F855E3" w:rsidRPr="00865FE8" w:rsidRDefault="00F855E3" w:rsidP="00F85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elay in retreatment after treatment failur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B24A" w14:textId="530C3F02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  <w:p w14:paraId="79B2EB19" w14:textId="7B34C605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0, 36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AB89" w14:textId="17DA0646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2</w:t>
            </w:r>
          </w:p>
          <w:p w14:paraId="5FF2130B" w14:textId="0FDFF153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17.7, -10.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52C0" w14:textId="222F570A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  <w:p w14:paraId="64D17BAA" w14:textId="443BBC29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8, 10.2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3898" w14:textId="0D2AE989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</w:t>
            </w:r>
          </w:p>
          <w:p w14:paraId="53820D76" w14:textId="7F5B586D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17.7, -9.7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3F4A" w14:textId="424DEA83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  <w:p w14:paraId="3F4B4681" w14:textId="20F3A89C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8, 18.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8D29" w14:textId="422A70D7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  <w:p w14:paraId="45DC8626" w14:textId="2B7C57E4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6, 14.7)</w:t>
            </w:r>
          </w:p>
        </w:tc>
      </w:tr>
      <w:tr w:rsidR="00F855E3" w:rsidRPr="00865FE8" w14:paraId="787A9DAB" w14:textId="77777777" w:rsidTr="00F855E3">
        <w:trPr>
          <w:trHeight w:val="320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F91D" w14:textId="77777777" w:rsidR="00F855E3" w:rsidRPr="00865FE8" w:rsidRDefault="00F855E3" w:rsidP="00F85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ost-TB sequelae after</w:t>
            </w:r>
            <w:r w:rsidRPr="00865FE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</w:t>
            </w: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 cur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7390" w14:textId="7137CC5B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  <w:p w14:paraId="458A9E15" w14:textId="66CDA01D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90, 42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6F95" w14:textId="77777777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48C8" w14:textId="04A7C09D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  <w:p w14:paraId="23C88CCF" w14:textId="34A97222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3, 9.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ECD9" w14:textId="3294FCC3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4</w:t>
            </w:r>
          </w:p>
          <w:p w14:paraId="5FCEA768" w14:textId="62F407BE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25.6, -14.9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B36F" w14:textId="18B18162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  <w:p w14:paraId="15F92231" w14:textId="71C0D2D2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0, 16.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6A60" w14:textId="77777777" w:rsidR="00F855E3" w:rsidRPr="00865FE8" w:rsidRDefault="00F855E3" w:rsidP="00917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5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</w:tbl>
    <w:p w14:paraId="49E7DD54" w14:textId="77777777" w:rsidR="00F06E4B" w:rsidRPr="00865FE8" w:rsidRDefault="00000000">
      <w:pPr>
        <w:rPr>
          <w:rFonts w:ascii="Times New Roman" w:hAnsi="Times New Roman" w:cs="Times New Roman"/>
        </w:rPr>
      </w:pPr>
    </w:p>
    <w:sectPr w:rsidR="00F06E4B" w:rsidRPr="00865FE8" w:rsidSect="005909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84"/>
    <w:rsid w:val="00000A76"/>
    <w:rsid w:val="000216B4"/>
    <w:rsid w:val="00072C66"/>
    <w:rsid w:val="000B4846"/>
    <w:rsid w:val="000D3A11"/>
    <w:rsid w:val="000E42A4"/>
    <w:rsid w:val="000F1D20"/>
    <w:rsid w:val="000F55B8"/>
    <w:rsid w:val="00184B95"/>
    <w:rsid w:val="00192AD0"/>
    <w:rsid w:val="001C3C6C"/>
    <w:rsid w:val="002044A0"/>
    <w:rsid w:val="0025471E"/>
    <w:rsid w:val="00254EF6"/>
    <w:rsid w:val="00290FBB"/>
    <w:rsid w:val="002E7A5A"/>
    <w:rsid w:val="002F7669"/>
    <w:rsid w:val="0032752D"/>
    <w:rsid w:val="00384931"/>
    <w:rsid w:val="003A67E5"/>
    <w:rsid w:val="003B41A5"/>
    <w:rsid w:val="003B7F34"/>
    <w:rsid w:val="003C26C4"/>
    <w:rsid w:val="00422EAA"/>
    <w:rsid w:val="00433EB2"/>
    <w:rsid w:val="0046601A"/>
    <w:rsid w:val="004B2ED3"/>
    <w:rsid w:val="004B6952"/>
    <w:rsid w:val="004B6CE9"/>
    <w:rsid w:val="004C0A13"/>
    <w:rsid w:val="004F78ED"/>
    <w:rsid w:val="005278D6"/>
    <w:rsid w:val="00574B5E"/>
    <w:rsid w:val="00590984"/>
    <w:rsid w:val="005A2515"/>
    <w:rsid w:val="005C308D"/>
    <w:rsid w:val="00611F75"/>
    <w:rsid w:val="00616EE9"/>
    <w:rsid w:val="00664757"/>
    <w:rsid w:val="00670D72"/>
    <w:rsid w:val="00670E9B"/>
    <w:rsid w:val="006D5E2E"/>
    <w:rsid w:val="006E2218"/>
    <w:rsid w:val="006F4C54"/>
    <w:rsid w:val="006F5BC2"/>
    <w:rsid w:val="007078C3"/>
    <w:rsid w:val="00731982"/>
    <w:rsid w:val="007373B8"/>
    <w:rsid w:val="007678C1"/>
    <w:rsid w:val="00771D4B"/>
    <w:rsid w:val="007A3229"/>
    <w:rsid w:val="007A607D"/>
    <w:rsid w:val="007B5EE3"/>
    <w:rsid w:val="007C4114"/>
    <w:rsid w:val="007F5FB3"/>
    <w:rsid w:val="00805BFD"/>
    <w:rsid w:val="00824418"/>
    <w:rsid w:val="00865FE8"/>
    <w:rsid w:val="008A1F7E"/>
    <w:rsid w:val="008B16AD"/>
    <w:rsid w:val="00917E47"/>
    <w:rsid w:val="0093706C"/>
    <w:rsid w:val="00941421"/>
    <w:rsid w:val="00955B6B"/>
    <w:rsid w:val="009879D2"/>
    <w:rsid w:val="009B27EC"/>
    <w:rsid w:val="009C69A8"/>
    <w:rsid w:val="00A41452"/>
    <w:rsid w:val="00A510F2"/>
    <w:rsid w:val="00A6330F"/>
    <w:rsid w:val="00A704F3"/>
    <w:rsid w:val="00A73E77"/>
    <w:rsid w:val="00A7604C"/>
    <w:rsid w:val="00A76CA5"/>
    <w:rsid w:val="00AA3A47"/>
    <w:rsid w:val="00AB070C"/>
    <w:rsid w:val="00B04439"/>
    <w:rsid w:val="00B903C7"/>
    <w:rsid w:val="00C025FA"/>
    <w:rsid w:val="00C30E3D"/>
    <w:rsid w:val="00C47C05"/>
    <w:rsid w:val="00C64824"/>
    <w:rsid w:val="00C978E6"/>
    <w:rsid w:val="00CC66AA"/>
    <w:rsid w:val="00CD657C"/>
    <w:rsid w:val="00CD6F66"/>
    <w:rsid w:val="00CF7181"/>
    <w:rsid w:val="00D366F2"/>
    <w:rsid w:val="00D41225"/>
    <w:rsid w:val="00D628C4"/>
    <w:rsid w:val="00D6547D"/>
    <w:rsid w:val="00D6647C"/>
    <w:rsid w:val="00D909AC"/>
    <w:rsid w:val="00DF7207"/>
    <w:rsid w:val="00E121E1"/>
    <w:rsid w:val="00E307D6"/>
    <w:rsid w:val="00E87E87"/>
    <w:rsid w:val="00F855E3"/>
    <w:rsid w:val="00F946EE"/>
    <w:rsid w:val="00FA3E81"/>
    <w:rsid w:val="00FC46AC"/>
    <w:rsid w:val="00FD047E"/>
    <w:rsid w:val="00FD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9847C"/>
  <w15:chartTrackingRefBased/>
  <w15:docId w15:val="{4AE02EE0-32E6-384C-BBE2-B6DF3C669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4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ram Emani</dc:creator>
  <cp:keywords/>
  <dc:description/>
  <cp:lastModifiedBy>Sivaram Emani</cp:lastModifiedBy>
  <cp:revision>11</cp:revision>
  <dcterms:created xsi:type="dcterms:W3CDTF">2024-01-06T16:06:00Z</dcterms:created>
  <dcterms:modified xsi:type="dcterms:W3CDTF">2024-02-12T16:19:00Z</dcterms:modified>
</cp:coreProperties>
</file>